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7C270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>Ospedale Torrette, Ancona</w:t>
      </w:r>
    </w:p>
    <w:p w14:paraId="115B2AD7" w14:textId="54479E29" w:rsidR="004A0E29" w:rsidRDefault="004A0E29" w:rsidP="004A0E29">
      <w:pPr>
        <w:ind w:firstLine="60"/>
      </w:pPr>
    </w:p>
    <w:p w14:paraId="71874003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Ospedale Santa Croce, Moncalieri (SI)  </w:t>
      </w:r>
    </w:p>
    <w:p w14:paraId="6CAF9EFC" w14:textId="5152A9C1" w:rsidR="004A0E29" w:rsidRDefault="004A0E29" w:rsidP="004A0E29">
      <w:pPr>
        <w:ind w:firstLine="60"/>
      </w:pPr>
    </w:p>
    <w:p w14:paraId="287318F8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CDCD ASL 3, Genova  </w:t>
      </w:r>
    </w:p>
    <w:p w14:paraId="62919977" w14:textId="7608DD44" w:rsidR="004A0E29" w:rsidRDefault="004A0E29" w:rsidP="004A0E29">
      <w:pPr>
        <w:ind w:firstLine="60"/>
      </w:pPr>
    </w:p>
    <w:p w14:paraId="06B94CFD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Villa Scassi, Genova  </w:t>
      </w:r>
    </w:p>
    <w:p w14:paraId="0DCB48D3" w14:textId="7F1776B6" w:rsidR="004A0E29" w:rsidRDefault="004A0E29" w:rsidP="004A0E29">
      <w:pPr>
        <w:ind w:firstLine="60"/>
      </w:pPr>
    </w:p>
    <w:p w14:paraId="4AB581FF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>H Civile - Stroke Unit, Padova</w:t>
      </w:r>
    </w:p>
    <w:p w14:paraId="3048E815" w14:textId="2A7FFADB" w:rsidR="004A0E29" w:rsidRDefault="004A0E29" w:rsidP="004A0E29">
      <w:pPr>
        <w:ind w:firstLine="60"/>
      </w:pPr>
    </w:p>
    <w:p w14:paraId="77FC3C4D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>H Civile - Disturbi Cognitivi, Padova</w:t>
      </w:r>
    </w:p>
    <w:p w14:paraId="22A24B8A" w14:textId="07E274A1" w:rsidR="004A0E29" w:rsidRDefault="004A0E29" w:rsidP="004A0E29">
      <w:pPr>
        <w:ind w:firstLine="60"/>
      </w:pPr>
    </w:p>
    <w:p w14:paraId="4738A075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USL Umbria 1, Perugia  </w:t>
      </w:r>
    </w:p>
    <w:p w14:paraId="6270929A" w14:textId="071A2E33" w:rsidR="004A0E29" w:rsidRDefault="004A0E29" w:rsidP="004A0E29">
      <w:pPr>
        <w:ind w:firstLine="60"/>
      </w:pPr>
    </w:p>
    <w:p w14:paraId="13B4FF94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Un Pisa, Pisa  </w:t>
      </w:r>
    </w:p>
    <w:p w14:paraId="21BD9E3E" w14:textId="77542295" w:rsidR="004A0E29" w:rsidRDefault="004A0E29" w:rsidP="004A0E29">
      <w:pPr>
        <w:ind w:firstLine="60"/>
      </w:pPr>
    </w:p>
    <w:p w14:paraId="026C8353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Niguarda, Milano  </w:t>
      </w:r>
    </w:p>
    <w:p w14:paraId="17F6AF9E" w14:textId="04ADF999" w:rsidR="004A0E29" w:rsidRDefault="004A0E29" w:rsidP="004A0E29">
      <w:pPr>
        <w:ind w:firstLine="60"/>
      </w:pPr>
    </w:p>
    <w:p w14:paraId="6DBBF72C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Policlinico Torvergata, Roma  </w:t>
      </w:r>
    </w:p>
    <w:p w14:paraId="5F063B5C" w14:textId="3E5B93A1" w:rsidR="004A0E29" w:rsidRDefault="004A0E29" w:rsidP="004A0E29">
      <w:pPr>
        <w:ind w:firstLine="60"/>
      </w:pPr>
    </w:p>
    <w:p w14:paraId="0D201350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ASL Pomigliano d'arco, Napoli     </w:t>
      </w:r>
    </w:p>
    <w:p w14:paraId="2291A434" w14:textId="68FE51C0" w:rsidR="004A0E29" w:rsidRDefault="004A0E29" w:rsidP="004A0E29">
      <w:pPr>
        <w:ind w:firstLine="60"/>
      </w:pPr>
    </w:p>
    <w:p w14:paraId="485524F3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PTA ASP PALERMO CENTRO, Palermo  </w:t>
      </w:r>
    </w:p>
    <w:p w14:paraId="057751C0" w14:textId="77777777" w:rsidR="004A0E29" w:rsidRDefault="004A0E29" w:rsidP="004A0E29"/>
    <w:p w14:paraId="4D87F390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>Ospedale Monopoli, Monopoli (BA)</w:t>
      </w:r>
    </w:p>
    <w:p w14:paraId="7397B9B8" w14:textId="67ACEC2E" w:rsidR="004A0E29" w:rsidRDefault="004A0E29" w:rsidP="004A0E29">
      <w:pPr>
        <w:ind w:firstLine="60"/>
      </w:pPr>
    </w:p>
    <w:p w14:paraId="1EBCC2F4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Ospedale SS Annunziata, Chieti  </w:t>
      </w:r>
    </w:p>
    <w:p w14:paraId="4A8FCEE6" w14:textId="2480F4D8" w:rsidR="004A0E29" w:rsidRDefault="004A0E29" w:rsidP="004A0E29">
      <w:pPr>
        <w:ind w:firstLine="60"/>
      </w:pPr>
    </w:p>
    <w:p w14:paraId="0A01399B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ARNAS Garibaldi, Catania    </w:t>
      </w:r>
    </w:p>
    <w:p w14:paraId="6C0B9FEF" w14:textId="5C38E8CB" w:rsidR="004A0E29" w:rsidRDefault="004A0E29" w:rsidP="004A0E29">
      <w:pPr>
        <w:ind w:firstLine="60"/>
      </w:pPr>
    </w:p>
    <w:p w14:paraId="15038F9C" w14:textId="77777777" w:rsidR="004A0E29" w:rsidRDefault="004A0E29" w:rsidP="004A0E29">
      <w:pPr>
        <w:pStyle w:val="Paragrafoelenco"/>
        <w:numPr>
          <w:ilvl w:val="0"/>
          <w:numId w:val="1"/>
        </w:numPr>
      </w:pPr>
      <w:r>
        <w:t xml:space="preserve">H Reg. Pugliese-Ciacciò, Catanzaro   </w:t>
      </w:r>
    </w:p>
    <w:p w14:paraId="44A909D8" w14:textId="4526C83D" w:rsidR="004A0E29" w:rsidRDefault="004A0E29" w:rsidP="004A0E29">
      <w:pPr>
        <w:ind w:firstLine="60"/>
      </w:pPr>
    </w:p>
    <w:p w14:paraId="473E4DC8" w14:textId="23EB89D3" w:rsidR="00797BB0" w:rsidRDefault="004A0E29" w:rsidP="004A0E29">
      <w:pPr>
        <w:pStyle w:val="Paragrafoelenco"/>
        <w:numPr>
          <w:ilvl w:val="0"/>
          <w:numId w:val="1"/>
        </w:numPr>
      </w:pPr>
      <w:r>
        <w:t xml:space="preserve">ASP Caltanissetta, Caltanissetta    </w:t>
      </w:r>
    </w:p>
    <w:sectPr w:rsidR="00797B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C36"/>
    <w:multiLevelType w:val="hybridMultilevel"/>
    <w:tmpl w:val="7B4C79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053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E29"/>
    <w:rsid w:val="004A0E29"/>
    <w:rsid w:val="00530BE5"/>
    <w:rsid w:val="00797BB0"/>
    <w:rsid w:val="00F1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9AE473"/>
  <w15:chartTrackingRefBased/>
  <w15:docId w15:val="{C85355EE-4C1E-B849-AD71-F3002E1B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A0E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B09D0C659C9D49AD69724134FFECB0" ma:contentTypeVersion="17" ma:contentTypeDescription="Creare un nuovo documento." ma:contentTypeScope="" ma:versionID="bc8cd73d5ea3b2ce459f4614757001f0">
  <xsd:schema xmlns:xsd="http://www.w3.org/2001/XMLSchema" xmlns:xs="http://www.w3.org/2001/XMLSchema" xmlns:p="http://schemas.microsoft.com/office/2006/metadata/properties" xmlns:ns2="f3731cea-123a-41c6-ab31-b502bd7fbafe" xmlns:ns3="886f3abc-85e4-472d-a486-04423dccf615" targetNamespace="http://schemas.microsoft.com/office/2006/metadata/properties" ma:root="true" ma:fieldsID="c5b22d5585c02c38be726c25d6976d37" ns2:_="" ns3:_="">
    <xsd:import namespace="f3731cea-123a-41c6-ab31-b502bd7fbafe"/>
    <xsd:import namespace="886f3abc-85e4-472d-a486-04423dccf6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31cea-123a-41c6-ab31-b502bd7fba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c08e5ed8-47ac-415e-9fd1-481a3e22dc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f3abc-85e4-472d-a486-04423dccf61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9b89fc7-bcd0-4c59-b9c6-b663df731f0a}" ma:internalName="TaxCatchAll" ma:showField="CatchAllData" ma:web="886f3abc-85e4-472d-a486-04423dccf6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E1608C-2BEF-4972-8383-871E9C9E9E05}"/>
</file>

<file path=customXml/itemProps2.xml><?xml version="1.0" encoding="utf-8"?>
<ds:datastoreItem xmlns:ds="http://schemas.openxmlformats.org/officeDocument/2006/customXml" ds:itemID="{BA60BCF2-BD5F-41EC-BFF0-3EC8633074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rugeri</dc:creator>
  <cp:keywords/>
  <dc:description/>
  <cp:lastModifiedBy>Elena Sarugeri</cp:lastModifiedBy>
  <cp:revision>1</cp:revision>
  <dcterms:created xsi:type="dcterms:W3CDTF">2023-09-25T10:50:00Z</dcterms:created>
  <dcterms:modified xsi:type="dcterms:W3CDTF">2023-09-25T10:51:00Z</dcterms:modified>
</cp:coreProperties>
</file>